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B02BD" w14:textId="3463F9FE" w:rsidR="004C0689" w:rsidRDefault="0065687E" w:rsidP="004C0689">
      <w:pPr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S1 Table</w:t>
      </w:r>
      <w:bookmarkStart w:id="0" w:name="_GoBack"/>
      <w:bookmarkEnd w:id="0"/>
      <w:r w:rsidR="004C0689" w:rsidRPr="00244723">
        <w:rPr>
          <w:rFonts w:ascii="Arial Narrow" w:hAnsi="Arial Narrow"/>
          <w:b/>
          <w:bCs/>
        </w:rPr>
        <w:t xml:space="preserve">. Univariable models for association socio-economic position and other characteristics with categories of BMI </w:t>
      </w:r>
    </w:p>
    <w:p w14:paraId="4A94E167" w14:textId="77777777" w:rsidR="004C0689" w:rsidRPr="00E83645" w:rsidRDefault="004C0689" w:rsidP="004C0689">
      <w:pPr>
        <w:rPr>
          <w:rFonts w:ascii="Arial" w:eastAsia="Times New Roman" w:hAnsi="Arial" w:cs="Arial"/>
          <w:sz w:val="20"/>
          <w:szCs w:val="20"/>
          <w:lang w:eastAsia="en-CA"/>
        </w:rPr>
      </w:pPr>
      <w:r w:rsidRPr="00244723">
        <w:rPr>
          <w:rFonts w:ascii="Arial Narrow" w:hAnsi="Arial Narrow"/>
          <w:bCs/>
        </w:rPr>
        <w:t>(</w:t>
      </w:r>
      <w:r w:rsidRPr="00244723">
        <w:rPr>
          <w:rFonts w:ascii="Arial" w:eastAsia="Times New Roman" w:hAnsi="Arial" w:cs="Arial"/>
          <w:sz w:val="20"/>
          <w:szCs w:val="20"/>
          <w:lang w:val="en-US"/>
        </w:rPr>
        <w:t>N=</w:t>
      </w:r>
      <w:r w:rsidRPr="00E83645">
        <w:rPr>
          <w:rFonts w:ascii="Arial" w:eastAsia="Times New Roman" w:hAnsi="Arial" w:cs="Arial"/>
          <w:sz w:val="20"/>
          <w:szCs w:val="20"/>
          <w:lang w:eastAsia="en-CA"/>
        </w:rPr>
        <w:t>1569</w:t>
      </w:r>
      <w:r w:rsidRPr="00244723">
        <w:rPr>
          <w:rFonts w:ascii="Arial Narrow" w:hAnsi="Arial Narrow"/>
          <w:bCs/>
        </w:rPr>
        <w:t xml:space="preserve">); </w:t>
      </w:r>
      <w:r>
        <w:rPr>
          <w:rFonts w:ascii="Arial" w:eastAsia="Times New Roman" w:hAnsi="Arial" w:cs="Arial"/>
          <w:sz w:val="20"/>
          <w:szCs w:val="20"/>
          <w:lang w:val="en-US"/>
        </w:rPr>
        <w:t>Reference: BMI= 18.5-22.9</w:t>
      </w:r>
      <w:r w:rsidRPr="00244723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tbl>
      <w:tblPr>
        <w:tblW w:w="9537" w:type="dxa"/>
        <w:jc w:val="center"/>
        <w:tblLook w:val="04A0" w:firstRow="1" w:lastRow="0" w:firstColumn="1" w:lastColumn="0" w:noHBand="0" w:noVBand="1"/>
      </w:tblPr>
      <w:tblGrid>
        <w:gridCol w:w="2758"/>
        <w:gridCol w:w="1211"/>
        <w:gridCol w:w="1296"/>
        <w:gridCol w:w="1539"/>
        <w:gridCol w:w="1435"/>
        <w:gridCol w:w="1298"/>
      </w:tblGrid>
      <w:tr w:rsidR="004C0689" w:rsidRPr="000C679E" w14:paraId="3A646E50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</w:tcPr>
          <w:p w14:paraId="4C9816F7" w14:textId="77777777" w:rsidR="004C0689" w:rsidRPr="000C679E" w:rsidRDefault="004C0689" w:rsidP="00090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7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5E6D0" w14:textId="77777777" w:rsidR="004C0689" w:rsidRPr="000C679E" w:rsidRDefault="004C0689" w:rsidP="00090A1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7B28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R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B28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(95% confidence interval)</w:t>
            </w:r>
          </w:p>
        </w:tc>
      </w:tr>
      <w:tr w:rsidR="004C0689" w:rsidRPr="000C679E" w14:paraId="12F5455E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39E8C81C" w14:textId="77777777" w:rsidR="004C0689" w:rsidRPr="000C679E" w:rsidRDefault="004C0689" w:rsidP="00090A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AAD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&lt;18.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F88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3 -24.9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A39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5.0 - 27.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DEE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27.5 -29.9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EE3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BMI ≥ 30</w:t>
            </w:r>
          </w:p>
        </w:tc>
      </w:tr>
      <w:tr w:rsidR="004C0689" w:rsidRPr="000C679E" w14:paraId="31A26D24" w14:textId="77777777" w:rsidTr="00090A16">
        <w:trPr>
          <w:trHeight w:val="255"/>
          <w:jc w:val="center"/>
        </w:trPr>
        <w:tc>
          <w:tcPr>
            <w:tcW w:w="27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72E00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Covariate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F47C" w14:textId="77777777" w:rsidR="004C0689" w:rsidRPr="000C679E" w:rsidRDefault="004C0689" w:rsidP="00090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C67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=479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1CA0" w14:textId="77777777" w:rsidR="004C0689" w:rsidRPr="000C679E" w:rsidRDefault="004C0689" w:rsidP="00090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C67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=756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0F53" w14:textId="77777777" w:rsidR="004C0689" w:rsidRPr="000C679E" w:rsidRDefault="004C0689" w:rsidP="00090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C67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=73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BDE3" w14:textId="77777777" w:rsidR="004C0689" w:rsidRPr="000C679E" w:rsidRDefault="004C0689" w:rsidP="00090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C67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=491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AC65" w14:textId="77777777" w:rsidR="004C0689" w:rsidRPr="000C679E" w:rsidRDefault="004C0689" w:rsidP="00090A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0C679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=646</w:t>
            </w:r>
          </w:p>
        </w:tc>
      </w:tr>
      <w:tr w:rsidR="004C0689" w:rsidRPr="000C679E" w14:paraId="786DC623" w14:textId="77777777" w:rsidTr="00090A16">
        <w:trPr>
          <w:trHeight w:val="300"/>
          <w:jc w:val="center"/>
        </w:trPr>
        <w:tc>
          <w:tcPr>
            <w:tcW w:w="27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41DEB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Wealth quintile 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B84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376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8DA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B13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15E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4C0689" w:rsidRPr="000C679E" w14:paraId="17B32672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65730F7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Poorest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9FE3E2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9A2865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B09090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AC45B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FA12E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13050E66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ED69BAF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A1F723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5 -1.2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6DD2E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6(1.2 -2.2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7405B0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2 -2.8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AF1127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 -2.9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D5DD01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9(1 -3.5)</w:t>
            </w:r>
          </w:p>
        </w:tc>
      </w:tr>
      <w:tr w:rsidR="004C0689" w:rsidRPr="000C679E" w14:paraId="7264FE23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4062543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r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AD05CB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5 -1.2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82EA5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9(1.4 -2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7642AF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9(1.9 -4.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8D079F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9(1.6 -5.3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0E4538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4.8(2.7 -8.5)</w:t>
            </w:r>
          </w:p>
        </w:tc>
      </w:tr>
      <w:tr w:rsidR="004C0689" w:rsidRPr="000C679E" w14:paraId="01572C04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7768957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97F959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998FA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(1.4 -2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429BBE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4.2(2.8 -6.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01BA2C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5.3(3 -9.3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4190A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8.8(4.9 -15.7)</w:t>
            </w:r>
          </w:p>
        </w:tc>
      </w:tr>
      <w:tr w:rsidR="004C0689" w:rsidRPr="000C679E" w14:paraId="09F716C6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84044A9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</w:t>
            </w:r>
            <w:r w:rsidRPr="000058C1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 xml:space="preserve"> Quintile ( Richest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496CB8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3 -0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09FD7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3(2.1 -4.2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24DF8D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6.1(3.9 -9.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450253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8.6(4.9 -15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B0E2B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4.7(8.4 -25.6)</w:t>
            </w:r>
          </w:p>
        </w:tc>
      </w:tr>
      <w:tr w:rsidR="004C0689" w:rsidRPr="000C679E" w14:paraId="77457E2A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731608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Urbanizatio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C51EB0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B20AF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25A773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39C9DF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A65323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18A5ACDE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00604F3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Major urba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1F8A32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5(0.4 -0.7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974CC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.2 -2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969710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4(1.8 -3.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D228B7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8(1.8 -4.3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4E01B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3.2(2.4 -4.2)</w:t>
            </w:r>
          </w:p>
        </w:tc>
      </w:tr>
      <w:tr w:rsidR="004C0689" w:rsidRPr="000C679E" w14:paraId="19D9DF9E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6E58822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EA43EC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6 -1.3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08CAC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1(0.7 -1.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259265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6(1.1 -2.3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1219C5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5(1.8 -3.5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77BEA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9(2 -4.3)</w:t>
            </w:r>
          </w:p>
        </w:tc>
      </w:tr>
      <w:tr w:rsidR="004C0689" w:rsidRPr="000C679E" w14:paraId="4B64CF4D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66466DF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 xml:space="preserve">Rural 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4CB54D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83E36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9B6B71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9A9F5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3DF5FA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24D8202B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5718F3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Age (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08FB85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9F1A8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6C86BE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1DF663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62014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46365D3A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256D283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7D6AA9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5BCCE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5 -0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9D1B16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5(0.3 -0.9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C8EDE3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6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F0714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5(0.3 -0.8)</w:t>
            </w:r>
          </w:p>
        </w:tc>
      </w:tr>
      <w:tr w:rsidR="004C0689" w:rsidRPr="000C679E" w14:paraId="002AF374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EA348F9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25-2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933363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B30FC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C71298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C53BB0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33B975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1BBB6AA5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ACA57C0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30-3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F95137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6 -1.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19166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8 -1.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E7DA8B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 -2.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5BDC86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 -2.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BEB89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6(1.8 -3.8)</w:t>
            </w:r>
          </w:p>
        </w:tc>
      </w:tr>
      <w:tr w:rsidR="004C0689" w:rsidRPr="000C679E" w14:paraId="0844ED29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FF6F8DB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40-4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0B5DD4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1(0.7 -1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F5A51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2.2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9CBFA3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.1 -2.6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14BD28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2(1.5 -3.3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D91D4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3.9(2.6 -5.9)</w:t>
            </w:r>
          </w:p>
        </w:tc>
      </w:tr>
      <w:tr w:rsidR="004C0689" w:rsidRPr="000C679E" w14:paraId="66D40CD6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74AF27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Education 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145B93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AE067D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DFBDD8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6D34C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8F198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2076E5B2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FFD6D0B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 educatio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84D302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43C935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2ED6EA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9BA2AC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07B34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216A11B8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C56AB38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imary (1-5 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3F336B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4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88081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0.9 -1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1AB37F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8DED5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4(0.9 -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D820A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1(1.5 -2.9)</w:t>
            </w:r>
          </w:p>
        </w:tc>
      </w:tr>
      <w:tr w:rsidR="004C0689" w:rsidRPr="000C679E" w14:paraId="70FFAB32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D369256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condary (6-10 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198ECE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5 -1.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2C5E0F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2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C55402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2 -2.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D8ABD6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3 -2.6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91233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3(1.5 -3.4)</w:t>
            </w:r>
          </w:p>
        </w:tc>
      </w:tr>
      <w:tr w:rsidR="004C0689" w:rsidRPr="000C679E" w14:paraId="504F7FBA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B57974D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Higher (≥11 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A541B7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5(0.3 -0.8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ADC04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6(1.1 -2.4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FB631C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1(1.4 -3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BA115F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7(1.8 -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DD4305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6(1.7 -3.8)</w:t>
            </w:r>
          </w:p>
        </w:tc>
      </w:tr>
      <w:tr w:rsidR="004C0689" w:rsidRPr="000C679E" w14:paraId="258BE99F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4E3E1C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Husband's education 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55A708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9AE87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D4204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2E611F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4CEF7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1D24EA9D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38E4B7D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 educatio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4F29BE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53CE2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C19655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551C85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D80B17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4180E5AC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C494E58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imary (1-5 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34F607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3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3538B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1(0.8 -1.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FCD526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8 -1.9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DFA47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4(0.9 -2.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8B5621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2 -2.7)</w:t>
            </w:r>
          </w:p>
        </w:tc>
      </w:tr>
      <w:tr w:rsidR="004C0689" w:rsidRPr="000C679E" w14:paraId="28013277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8F7D5BF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condary (6-10 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6CFC73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5 -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19959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4(1.1 -1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C8CA62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6(1.1 -2.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AD03B3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2.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7D1E5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4(1.6 -3.5)</w:t>
            </w:r>
          </w:p>
        </w:tc>
      </w:tr>
      <w:tr w:rsidR="004C0689" w:rsidRPr="000C679E" w14:paraId="59E0A993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0F9D0AD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Higher (≥11 years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AC767B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9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E1F24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0.9 -1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D17723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1(1.4 -3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7868B1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5(1.7 -3.8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91DD3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3(2 -4.5)</w:t>
            </w:r>
          </w:p>
        </w:tc>
      </w:tr>
      <w:tr w:rsidR="004C0689" w:rsidRPr="000C679E" w14:paraId="36ADD0F7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AD64C6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Province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A3D3F9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ABD649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1EC8BB7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5CB959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3E35F2B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</w:p>
        </w:tc>
      </w:tr>
      <w:tr w:rsidR="004C0689" w:rsidRPr="000C679E" w14:paraId="386A7557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5367630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Baluchista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560DCD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9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04EFF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0.9 -1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87576C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0.8 -2.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D5A405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4 -1.3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A62B94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8)</w:t>
            </w:r>
          </w:p>
        </w:tc>
      </w:tr>
      <w:tr w:rsidR="004C0689" w:rsidRPr="000C679E" w14:paraId="511B57F4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7246C63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Gilgit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B5EED6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2(0.1 -0.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3C56CC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5 -1.4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7EB776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2 -0.5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F503AC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1(0.1 -0.3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EAC88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1(0 -0.2)</w:t>
            </w:r>
          </w:p>
        </w:tc>
      </w:tr>
      <w:tr w:rsidR="004C0689" w:rsidRPr="000C679E" w14:paraId="437802D2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10A09FA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ICT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92D899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1.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3047AE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5 -1.5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DEB3B2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1(0.8 -1.7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449BF4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1(1.3 -3.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3B214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3 -2.5)</w:t>
            </w:r>
          </w:p>
        </w:tc>
      </w:tr>
      <w:tr w:rsidR="004C0689" w:rsidRPr="000C679E" w14:paraId="0A02D165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E111950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KPK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10508E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8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333CB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6(1.2 -2.1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DAC23A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.2 -2.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FE1615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2.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4610B7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8 -1.6)</w:t>
            </w:r>
          </w:p>
        </w:tc>
      </w:tr>
      <w:tr w:rsidR="004C0689" w:rsidRPr="000C679E" w14:paraId="19DD47E9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927C365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indh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57FB9E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9 -1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0BC64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6 -1.1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EC3940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5 -0.9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1377E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8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EC008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3 -0.6)</w:t>
            </w:r>
          </w:p>
        </w:tc>
      </w:tr>
      <w:tr w:rsidR="004C0689" w:rsidRPr="000C679E" w14:paraId="0237A295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91C7BB4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unjab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4C27BD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168E1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056337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6023D8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EFEDB8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38C7E929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B64E2E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Occupation</w:t>
            </w: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860A6C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EB3DB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1AB875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7524F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17453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2D0E4A3D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848A5FB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Not working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614711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43503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68B45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9DBDC4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29D713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426D4CCB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842E386" w14:textId="77777777" w:rsidR="004C0689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rofessional/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technical</w:t>
            </w:r>
          </w:p>
          <w:p w14:paraId="591F4B98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l/managerial/Sales/Servic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0A3DDB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97E552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6 -1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E94B90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8B9D9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5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2A2F8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5 -1.1)</w:t>
            </w:r>
          </w:p>
        </w:tc>
      </w:tr>
      <w:tr w:rsidR="004C0689" w:rsidRPr="000C679E" w14:paraId="0F70A742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627D4EB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Agricultural - employee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1203F0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2 -2.7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1E823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675C13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3 -0.7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E81F0A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2 -0.7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9F963A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2(0.1 -0.3)</w:t>
            </w:r>
          </w:p>
        </w:tc>
      </w:tr>
      <w:tr w:rsidR="004C0689" w:rsidRPr="000C679E" w14:paraId="36E4CDF6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FCD3B2F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nskilled/skilled manual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645A5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9(1.3 -2.9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7EB3EA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6 -1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6CEA41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790A8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4 -1.1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E94A0A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5(0.3 -0.8)</w:t>
            </w:r>
          </w:p>
        </w:tc>
      </w:tr>
      <w:tr w:rsidR="004C0689" w:rsidRPr="000C679E" w14:paraId="3836AF9F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2BE2A4A" w14:textId="77777777" w:rsidR="004C0689" w:rsidRPr="000C679E" w:rsidRDefault="004C0689" w:rsidP="00090A16">
            <w:pPr>
              <w:spacing w:after="0" w:line="240" w:lineRule="auto"/>
              <w:ind w:firstLineChars="100" w:firstLine="201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lastRenderedPageBreak/>
              <w:t>Ethnicity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4691D2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8FDA2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CAFEB9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3EEFF1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2BDD8E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610A3FE2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4FC25DA" w14:textId="77777777" w:rsidR="004C0689" w:rsidRPr="000C679E" w:rsidRDefault="004C0689" w:rsidP="00090A16">
            <w:pPr>
              <w:spacing w:after="0" w:line="240" w:lineRule="auto"/>
              <w:ind w:firstLineChars="100" w:firstLine="201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844F3C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494CD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F14F63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236ABB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6658E2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0F3DA1A2" w14:textId="77777777" w:rsidTr="00090A16">
        <w:trPr>
          <w:trHeight w:val="31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6141AE45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Urdu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FC77FD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5 -1.4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80D8E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8 -1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10D5E9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 -2.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8F3D1A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 -2.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BECFF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6 -1.6)</w:t>
            </w:r>
          </w:p>
        </w:tc>
      </w:tr>
      <w:tr w:rsidR="004C0689" w:rsidRPr="000C679E" w14:paraId="439B5283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A6E8856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indh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D7125D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.1 -2.7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C52702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E764E4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6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BA57F0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1 -0.5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07718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2 -0.5)</w:t>
            </w:r>
          </w:p>
        </w:tc>
      </w:tr>
      <w:tr w:rsidR="004C0689" w:rsidRPr="000C679E" w14:paraId="32DC160A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38B938D7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Pashto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4C6745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6AC89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0.9 -1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79EE4A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1 -1.8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5B7E98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1(0.8 -1.7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861B90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6 -1.2)</w:t>
            </w:r>
          </w:p>
        </w:tc>
      </w:tr>
      <w:tr w:rsidR="004C0689" w:rsidRPr="000C679E" w14:paraId="4169A0BF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0465659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Baluch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56B709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0.8 -2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CA5B8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5 -1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F25C5E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5(0.2 -1.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726C8F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2(0.1 -0.6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5F7E06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2(0.1 -0.3)</w:t>
            </w:r>
          </w:p>
        </w:tc>
      </w:tr>
      <w:tr w:rsidR="004C0689" w:rsidRPr="000C679E" w14:paraId="242B0B24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C488FA3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Seraik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6BB284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(0.7 -1.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05BB6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8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7F36FC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2 -0.4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1140DD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6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62F3A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2 -0.5)</w:t>
            </w:r>
          </w:p>
        </w:tc>
      </w:tr>
      <w:tr w:rsidR="004C0689" w:rsidRPr="000C679E" w14:paraId="2A9CA576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22572F02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Hindko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5B32BC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3(0.2 -0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A3592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5 -1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69FB0D7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8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74FFE1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2(0.1 -0.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2D4D92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1(0 -0.2)</w:t>
            </w:r>
          </w:p>
        </w:tc>
      </w:tr>
      <w:tr w:rsidR="004C0689" w:rsidRPr="000C679E" w14:paraId="19733B99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6845AFC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Kashmiri/Gilgit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EA35B7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0.8 -2.7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F825D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7 -2.3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9CF910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6 -2.2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FA912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1(0.6 -2.2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9A065E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5 -1.6)</w:t>
            </w:r>
          </w:p>
        </w:tc>
      </w:tr>
      <w:tr w:rsidR="004C0689" w:rsidRPr="000C679E" w14:paraId="22D45C1A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74C211DA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 w:rsidRPr="000C679E"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  <w:t>Kashmiri/Gilgiti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433DE0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8(0.4 -1.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4D9292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9(0.5 -1.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A0D887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4(0.2 -0.8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3A789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3 -1.8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30BD2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3 -1.1)</w:t>
            </w:r>
          </w:p>
        </w:tc>
      </w:tr>
      <w:tr w:rsidR="004C0689" w:rsidRPr="000C679E" w14:paraId="33D8829A" w14:textId="77777777" w:rsidTr="00090A16">
        <w:trPr>
          <w:trHeight w:val="255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7DE255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ommunity wealth tertile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04C626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68391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264587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A1BC64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DC5444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634EBB37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41713A2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st (Low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458DE7B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5BEA19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130C3F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6DB5A9D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2FF81F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459BEDA1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5E7113DB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Pr="00512292">
              <w:rPr>
                <w:rFonts w:ascii="Arial Narrow" w:hAnsi="Arial Narrow"/>
                <w:sz w:val="20"/>
                <w:szCs w:val="20"/>
                <w:vertAlign w:val="superscript"/>
              </w:rPr>
              <w:t>nd</w:t>
            </w:r>
            <w:r>
              <w:rPr>
                <w:rFonts w:ascii="Arial Narrow" w:hAnsi="Arial Narrow"/>
                <w:sz w:val="20"/>
                <w:szCs w:val="20"/>
              </w:rPr>
              <w:t xml:space="preserve"> (Middle)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3313A176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7(0.5 -0.9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325EAB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1.9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0AAF0FC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(1.5 -2.7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EBC05A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.4(1.7 -3.5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3EF72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4.4(3.1 -6.2)</w:t>
            </w:r>
          </w:p>
        </w:tc>
      </w:tr>
      <w:tr w:rsidR="004C0689" w:rsidRPr="000C679E" w14:paraId="2F652B73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09F81355" w14:textId="77777777" w:rsidR="004C0689" w:rsidRPr="000C679E" w:rsidRDefault="004C0689" w:rsidP="00090A16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  <w:r w:rsidRPr="00512292">
              <w:rPr>
                <w:rFonts w:ascii="Arial Narrow" w:hAnsi="Arial Narrow"/>
                <w:sz w:val="20"/>
                <w:szCs w:val="20"/>
                <w:vertAlign w:val="superscript"/>
              </w:rPr>
              <w:t>rd</w:t>
            </w:r>
            <w:r>
              <w:rPr>
                <w:rFonts w:ascii="Arial Narrow" w:hAnsi="Arial Narrow"/>
                <w:sz w:val="20"/>
                <w:szCs w:val="20"/>
              </w:rPr>
              <w:t xml:space="preserve"> (High) 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D0A4F31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0.6(0.4 -0.8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8CBDD3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2(1.4 -2.7)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55B3C3E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3.7(2.7 -5.1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822E248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4.8(3.1 -7.4)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4F89C5" w14:textId="77777777" w:rsidR="004C0689" w:rsidRPr="000C679E" w:rsidRDefault="004C0689" w:rsidP="00090A16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en-CA"/>
              </w:rPr>
            </w:pPr>
            <w:r>
              <w:rPr>
                <w:rFonts w:ascii="Arial Narrow" w:hAnsi="Arial Narrow"/>
                <w:sz w:val="20"/>
                <w:szCs w:val="20"/>
              </w:rPr>
              <w:t>9.7(6.9 -13.6)</w:t>
            </w:r>
          </w:p>
        </w:tc>
      </w:tr>
      <w:tr w:rsidR="004C0689" w:rsidRPr="000C679E" w14:paraId="5F39C0B5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</w:tcPr>
          <w:p w14:paraId="5740AF4C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791CC40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F55A4B1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739BF449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0F79A7E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75EEA4EB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 </w:t>
            </w:r>
          </w:p>
        </w:tc>
      </w:tr>
      <w:tr w:rsidR="004C0689" w:rsidRPr="000C679E" w14:paraId="4648CBEC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</w:tcPr>
          <w:p w14:paraId="45A2CAFA" w14:textId="77777777" w:rsidR="004C0689" w:rsidRDefault="004C0689" w:rsidP="00090A16">
            <w:pPr>
              <w:spacing w:after="0" w:line="240" w:lineRule="auto"/>
              <w:ind w:firstLineChars="100" w:firstLine="2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151AFE4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5D573DB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68CA4A9C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39D2966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2F4A0905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</w:tr>
      <w:tr w:rsidR="004C0689" w:rsidRPr="000C679E" w14:paraId="0FF241C9" w14:textId="77777777" w:rsidTr="00090A16">
        <w:trPr>
          <w:trHeight w:val="300"/>
          <w:jc w:val="center"/>
        </w:trPr>
        <w:tc>
          <w:tcPr>
            <w:tcW w:w="2758" w:type="dxa"/>
            <w:shd w:val="clear" w:color="auto" w:fill="auto"/>
            <w:noWrap/>
            <w:vAlign w:val="bottom"/>
          </w:tcPr>
          <w:p w14:paraId="71C40508" w14:textId="77777777" w:rsidR="004C0689" w:rsidRDefault="004C0689" w:rsidP="00090A16">
            <w:pPr>
              <w:spacing w:after="0" w:line="240" w:lineRule="auto"/>
              <w:ind w:firstLineChars="100" w:firstLine="2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-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801FE1E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3(0.9 -1.9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F7E8244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.1 -2.2)</w:t>
            </w:r>
          </w:p>
        </w:tc>
        <w:tc>
          <w:tcPr>
            <w:tcW w:w="1539" w:type="dxa"/>
            <w:shd w:val="clear" w:color="auto" w:fill="auto"/>
            <w:noWrap/>
            <w:vAlign w:val="bottom"/>
          </w:tcPr>
          <w:p w14:paraId="43583B7A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6(1 -2.4)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AEE89D1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5(1 -2.4)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14:paraId="1C29F03E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.1 -2.5)</w:t>
            </w:r>
          </w:p>
        </w:tc>
      </w:tr>
      <w:tr w:rsidR="004C0689" w:rsidRPr="000C679E" w14:paraId="4D2A471B" w14:textId="77777777" w:rsidTr="00090A16">
        <w:trPr>
          <w:trHeight w:val="300"/>
          <w:jc w:val="center"/>
        </w:trPr>
        <w:tc>
          <w:tcPr>
            <w:tcW w:w="2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26587" w14:textId="77777777" w:rsidR="004C0689" w:rsidRDefault="004C0689" w:rsidP="00090A16">
            <w:pPr>
              <w:spacing w:after="0" w:line="240" w:lineRule="auto"/>
              <w:ind w:firstLineChars="100" w:firstLine="20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gt;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DDE03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2(0.8 -1.7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AD722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7(1.2 -2.6)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BF61D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(1.3 -3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D8A4E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.8(1.1 -2.7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3FAF05" w14:textId="77777777" w:rsidR="004C0689" w:rsidRDefault="004C0689" w:rsidP="00090A1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7(1.8 -4)</w:t>
            </w:r>
          </w:p>
        </w:tc>
      </w:tr>
    </w:tbl>
    <w:p w14:paraId="69F6AD0C" w14:textId="77777777" w:rsidR="004C0689" w:rsidRDefault="004C0689" w:rsidP="004C0689"/>
    <w:p w14:paraId="3759A82F" w14:textId="77777777" w:rsidR="00197D80" w:rsidRDefault="00197D80"/>
    <w:sectPr w:rsidR="00197D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89"/>
    <w:rsid w:val="00197D80"/>
    <w:rsid w:val="004C0689"/>
    <w:rsid w:val="0065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7902"/>
  <w15:chartTrackingRefBased/>
  <w15:docId w15:val="{547B3991-7609-4E16-B598-3ABB25A4F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2</cp:revision>
  <dcterms:created xsi:type="dcterms:W3CDTF">2015-01-02T22:59:00Z</dcterms:created>
  <dcterms:modified xsi:type="dcterms:W3CDTF">2015-02-27T05:23:00Z</dcterms:modified>
</cp:coreProperties>
</file>